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theme/themeOverride7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8FC65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Supplementary Table 1. Resource use and allocation among TS clinicians</w:t>
      </w:r>
    </w:p>
    <w:p w14:paraId="77078D66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8038" w:type="dxa"/>
        <w:tblInd w:w="-10" w:type="dxa"/>
        <w:tblLook w:val="04A0" w:firstRow="1" w:lastRow="0" w:firstColumn="1" w:lastColumn="0" w:noHBand="0" w:noVBand="1"/>
      </w:tblPr>
      <w:tblGrid>
        <w:gridCol w:w="838"/>
        <w:gridCol w:w="438"/>
        <w:gridCol w:w="1845"/>
        <w:gridCol w:w="960"/>
        <w:gridCol w:w="943"/>
        <w:gridCol w:w="943"/>
        <w:gridCol w:w="960"/>
        <w:gridCol w:w="1111"/>
      </w:tblGrid>
      <w:tr w:rsidR="008267BA" w:rsidRPr="008267BA" w14:paraId="4A82F5E7" w14:textId="77777777" w:rsidTr="00C36F29">
        <w:trPr>
          <w:trHeight w:val="790"/>
        </w:trPr>
        <w:tc>
          <w:tcPr>
            <w:tcW w:w="1276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72AB" w14:textId="77777777" w:rsidR="008267BA" w:rsidRPr="008267BA" w:rsidRDefault="008267BA" w:rsidP="008267BA">
            <w:pPr>
              <w:spacing w:after="0" w:line="480" w:lineRule="auto"/>
              <w:ind w:right="34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0A9F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86362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CA</w:t>
            </w:r>
          </w:p>
          <w:p w14:paraId="0789767B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  <w:t>n=21</w:t>
            </w:r>
          </w:p>
          <w:p w14:paraId="3F92F1EC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CA"/>
              </w:rPr>
              <w:t>n (%)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CF24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US</w:t>
            </w:r>
          </w:p>
          <w:p w14:paraId="5AB25AD7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  <w:t>n=33</w:t>
            </w:r>
          </w:p>
          <w:p w14:paraId="0753BDE1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CA"/>
              </w:rPr>
              <w:t>n (%)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81710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UK</w:t>
            </w:r>
          </w:p>
          <w:p w14:paraId="75898EBC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  <w:t>n=28</w:t>
            </w:r>
          </w:p>
          <w:p w14:paraId="3935BEE7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CA"/>
              </w:rPr>
              <w:t>n (%)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8074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>EU</w:t>
            </w:r>
          </w:p>
          <w:p w14:paraId="61F1C87E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  <w:t>n=41</w:t>
            </w:r>
          </w:p>
          <w:p w14:paraId="13A56843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CA"/>
              </w:rPr>
              <w:t>n (%)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87B0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CA"/>
              </w:rPr>
              <w:t xml:space="preserve">Total </w:t>
            </w:r>
          </w:p>
          <w:p w14:paraId="756B515D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  <w:t>n=123</w:t>
            </w:r>
          </w:p>
          <w:p w14:paraId="311D423D" w14:textId="77777777" w:rsidR="008267BA" w:rsidRPr="008267BA" w:rsidRDefault="008267BA" w:rsidP="008267BA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  <w:lang w:val="en-US" w:eastAsia="en-CA"/>
              </w:rPr>
              <w:t>n (%)</w:t>
            </w:r>
          </w:p>
        </w:tc>
      </w:tr>
      <w:tr w:rsidR="008267BA" w:rsidRPr="008267BA" w14:paraId="118EE3AA" w14:textId="77777777" w:rsidTr="00C36F29">
        <w:trPr>
          <w:trHeight w:val="430"/>
        </w:trPr>
        <w:tc>
          <w:tcPr>
            <w:tcW w:w="31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6D4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Use of Intake Questionnaires: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AFF1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4DED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9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1385D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4943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111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36462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</w:tr>
      <w:tr w:rsidR="008267BA" w:rsidRPr="008267BA" w14:paraId="1522E1CA" w14:textId="77777777" w:rsidTr="00C36F29">
        <w:trPr>
          <w:trHeight w:val="320"/>
        </w:trPr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C09EFD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5A02C86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D8D7A3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9</w:t>
            </w: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D5629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633A3DA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1C519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893474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7)</w:t>
            </w:r>
          </w:p>
        </w:tc>
      </w:tr>
      <w:tr w:rsidR="008267BA" w:rsidRPr="008267BA" w14:paraId="52562FF9" w14:textId="77777777" w:rsidTr="00C36F29">
        <w:trPr>
          <w:trHeight w:val="330"/>
        </w:trPr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63CB82E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272A696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36D954B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</w:t>
            </w: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E053F0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1A50C9A4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8544BFB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44F3A6E3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3)</w:t>
            </w:r>
          </w:p>
        </w:tc>
      </w:tr>
      <w:tr w:rsidR="008267BA" w:rsidRPr="008267BA" w14:paraId="35ADFB0A" w14:textId="77777777" w:rsidTr="00C36F29">
        <w:trPr>
          <w:trHeight w:val="493"/>
        </w:trPr>
        <w:tc>
          <w:tcPr>
            <w:tcW w:w="31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B57A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Length of TS Patient Follow-up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30C2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E6310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157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30FA2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B836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8267BA" w:rsidRPr="008267BA" w14:paraId="7D198443" w14:textId="77777777" w:rsidTr="00C36F29">
        <w:trPr>
          <w:trHeight w:val="520"/>
        </w:trPr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E846DA5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96F49ED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As long as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 nee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3F40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6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4654560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233A89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95843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360BC88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6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6)</w:t>
            </w:r>
          </w:p>
        </w:tc>
      </w:tr>
      <w:tr w:rsidR="008267BA" w:rsidRPr="008267BA" w14:paraId="3B3FA2BC" w14:textId="77777777" w:rsidTr="00C36F29">
        <w:trPr>
          <w:trHeight w:val="738"/>
        </w:trPr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6F403A3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A3C6372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For a specified </w:t>
            </w:r>
            <w:proofErr w:type="gramStart"/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period of time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9C00773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6EA83F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DD69079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B714CB3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498213A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7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)</w:t>
            </w:r>
          </w:p>
        </w:tc>
      </w:tr>
      <w:tr w:rsidR="008267BA" w:rsidRPr="008267BA" w14:paraId="151BAD66" w14:textId="77777777" w:rsidTr="00C36F29">
        <w:trPr>
          <w:trHeight w:val="439"/>
        </w:trPr>
        <w:tc>
          <w:tcPr>
            <w:tcW w:w="31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2D90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How are Resources Allocated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5CA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13B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312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33F6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32913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8267BA" w:rsidRPr="008267BA" w14:paraId="5F91FCC5" w14:textId="77777777" w:rsidTr="00C36F29">
        <w:trPr>
          <w:trHeight w:val="1035"/>
        </w:trPr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1D7E052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C58175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To provide comprehensive and continuing treatment to existing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42CEA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83BC47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6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7EC7FD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231F0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472B4E2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8)</w:t>
            </w:r>
          </w:p>
        </w:tc>
      </w:tr>
      <w:tr w:rsidR="008267BA" w:rsidRPr="008267BA" w14:paraId="67BB8600" w14:textId="77777777" w:rsidTr="00C36F29">
        <w:trPr>
          <w:trHeight w:val="963"/>
        </w:trPr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E9AF405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9905795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To assess as many new patients as possib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7CBB08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91FFBD2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0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1B0C7FE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94A2BB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633AE88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)</w:t>
            </w:r>
          </w:p>
        </w:tc>
      </w:tr>
      <w:tr w:rsidR="008267BA" w:rsidRPr="008267BA" w14:paraId="2EE5CB0C" w14:textId="77777777" w:rsidTr="00C36F29">
        <w:trPr>
          <w:trHeight w:val="900"/>
        </w:trPr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0108BBD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35CD8E0E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Neither of the above is the predominant fact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9CF7200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16552559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  <w:hideMark/>
          </w:tcPr>
          <w:p w14:paraId="5B867569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053322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7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2B90447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2)</w:t>
            </w:r>
          </w:p>
        </w:tc>
      </w:tr>
      <w:tr w:rsidR="008267BA" w:rsidRPr="008267BA" w14:paraId="6AD51E4B" w14:textId="77777777" w:rsidTr="00C36F29">
        <w:trPr>
          <w:trHeight w:val="320"/>
        </w:trPr>
        <w:tc>
          <w:tcPr>
            <w:tcW w:w="31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4820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 xml:space="preserve">      Wait-list Management: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D962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2B58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7EE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072A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6B186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8267BA" w:rsidRPr="008267BA" w14:paraId="371455EB" w14:textId="77777777" w:rsidTr="00C36F29">
        <w:trPr>
          <w:trHeight w:val="320"/>
        </w:trPr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CF8216E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62727F1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Tri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41E1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8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744F5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15CD9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E2BF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06AAA4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2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6)</w:t>
            </w:r>
          </w:p>
        </w:tc>
      </w:tr>
      <w:tr w:rsidR="008267BA" w:rsidRPr="008267BA" w14:paraId="7FE65697" w14:textId="77777777" w:rsidTr="00C36F29">
        <w:trPr>
          <w:trHeight w:val="1050"/>
        </w:trPr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2230DB36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7565AFE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In order of referral receiv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6ED9AD6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2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459F867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3A9B8081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1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A9D9CB7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3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0B92201B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4)</w:t>
            </w:r>
          </w:p>
        </w:tc>
      </w:tr>
      <w:tr w:rsidR="008267BA" w:rsidRPr="008267BA" w14:paraId="526FB033" w14:textId="77777777" w:rsidTr="00C36F29">
        <w:trPr>
          <w:trHeight w:val="601"/>
        </w:trPr>
        <w:tc>
          <w:tcPr>
            <w:tcW w:w="31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D431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vailability of Telemedicine Services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470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883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B54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16D8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54332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8267BA" w:rsidRPr="008267BA" w14:paraId="7E1AE8B0" w14:textId="77777777" w:rsidTr="00C36F29">
        <w:trPr>
          <w:trHeight w:val="320"/>
        </w:trPr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1C788F8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DE4FE8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Y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C71DD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3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990B6B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8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5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D57E36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BCF1D0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E95A654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7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8)</w:t>
            </w:r>
          </w:p>
        </w:tc>
      </w:tr>
      <w:tr w:rsidR="008267BA" w:rsidRPr="008267BA" w14:paraId="40382F95" w14:textId="77777777" w:rsidTr="00C36F29">
        <w:trPr>
          <w:trHeight w:val="330"/>
        </w:trPr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95D91A9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lastRenderedPageBreak/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45A9E59F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DAEDD0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7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66E2115D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5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9C0FD99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2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4BCD7DC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7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90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255EC85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6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2)</w:t>
            </w:r>
          </w:p>
        </w:tc>
      </w:tr>
      <w:tr w:rsidR="008267BA" w:rsidRPr="008267BA" w14:paraId="1389A809" w14:textId="77777777" w:rsidTr="00C36F29">
        <w:trPr>
          <w:trHeight w:val="320"/>
        </w:trPr>
        <w:tc>
          <w:tcPr>
            <w:tcW w:w="31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644A4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Are Patient Outcomes tracked: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156E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EC3C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19A61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5A3F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0904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CA"/>
              </w:rPr>
            </w:pPr>
          </w:p>
        </w:tc>
      </w:tr>
      <w:tr w:rsidR="008267BA" w:rsidRPr="008267BA" w14:paraId="7213C9DE" w14:textId="77777777" w:rsidTr="00C36F29">
        <w:trPr>
          <w:trHeight w:val="320"/>
        </w:trPr>
        <w:tc>
          <w:tcPr>
            <w:tcW w:w="83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0022FC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74ADC7C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 xml:space="preserve">Ye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97110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1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52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57361D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1)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67DEFE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4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8D5C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9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7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58DEB006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84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68)</w:t>
            </w:r>
          </w:p>
        </w:tc>
      </w:tr>
      <w:tr w:rsidR="008267BA" w:rsidRPr="008267BA" w14:paraId="34FB3A40" w14:textId="77777777" w:rsidTr="00C36F29">
        <w:trPr>
          <w:trHeight w:val="330"/>
        </w:trPr>
        <w:tc>
          <w:tcPr>
            <w:tcW w:w="83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C3434DE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 </w:t>
            </w:r>
          </w:p>
        </w:tc>
        <w:tc>
          <w:tcPr>
            <w:tcW w:w="228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79DD2626" w14:textId="77777777" w:rsidR="008267BA" w:rsidRPr="008267BA" w:rsidRDefault="008267BA" w:rsidP="008267BA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</w:pPr>
            <w:r w:rsidRPr="008267BA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n-CA"/>
              </w:rPr>
              <w:t>N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40D8999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0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8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06648DEC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3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9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14:paraId="5AA55A52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4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4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486CF7D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12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29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12D29DC5" w14:textId="77777777" w:rsidR="008267BA" w:rsidRPr="008267BA" w:rsidRDefault="008267BA" w:rsidP="008267B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</w:pPr>
            <w:proofErr w:type="gramStart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9  (</w:t>
            </w:r>
            <w:proofErr w:type="gramEnd"/>
            <w:r w:rsidRPr="008267B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CA"/>
              </w:rPr>
              <w:t>32)</w:t>
            </w:r>
          </w:p>
        </w:tc>
      </w:tr>
    </w:tbl>
    <w:p w14:paraId="24F67F1F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bookmarkStart w:id="0" w:name="_Hlk45925451"/>
    </w:p>
    <w:p w14:paraId="1F7781E2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46BE88BA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1690284E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3366FEEB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114E5B42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060FBD4F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24DE3A5F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7C720A9A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3E0DA9B6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3706DD0" wp14:editId="1B31B9E7">
            <wp:extent cx="4572000" cy="274320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34D621AD-3688-4A81-8912-B8D17D214B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D347705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50C6D4BB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76DBE292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6C8FF6AB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Supplementary Figure 1. Response break-down for the question: “On average how many new TS patients do you see per month?”</w:t>
      </w:r>
    </w:p>
    <w:p w14:paraId="69F6F33B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41DE1B0A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00C02B19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6742171A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6D7D230D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74B69085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1AD3469D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3648B819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1ECB605D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DB597A0" wp14:editId="1A86C49F">
            <wp:extent cx="4572000" cy="2743200"/>
            <wp:effectExtent l="0" t="0" r="0" b="0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EEFE0D77-07E7-41D1-8A01-30F113B1DC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B3C9BFC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Supplementary Figure 2. Response break-down for the question: “On average how many follow-up TS patients do you see per month?”</w:t>
      </w:r>
    </w:p>
    <w:p w14:paraId="5F390855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2A019366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198086D3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72C10D2A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F31C607" wp14:editId="7386D235">
            <wp:extent cx="4582064" cy="2766563"/>
            <wp:effectExtent l="0" t="0" r="9525" b="15240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437BC837-59BA-4608-9C8A-FDE4E38D9B1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7322ED28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Supplementary Figure 3. Response break-down for the question: “What age ranges are your TS patients?”</w:t>
      </w:r>
    </w:p>
    <w:p w14:paraId="1DF0FCC3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411D879A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24E7F2B8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7157332A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3952C68C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3797BF1A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63B2907" wp14:editId="76A1A910">
            <wp:extent cx="4572000" cy="2743200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E834D79A-39FA-4780-BD86-5C7FFAE090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C13B7AB" w14:textId="3DED500F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Supplementary Figure 4. Response break-down for the question: “How long is the average initial consultation length?”</w:t>
      </w:r>
    </w:p>
    <w:p w14:paraId="3B79D75D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4C47E61F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 xml:space="preserve"> </w:t>
      </w:r>
    </w:p>
    <w:p w14:paraId="7D541D35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1EF17450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2DFBB81" wp14:editId="4C2924E5">
            <wp:extent cx="4552928" cy="2682069"/>
            <wp:effectExtent l="0" t="0" r="635" b="444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A6E17521-FC0D-47B5-A2D5-F9F2B897C3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007F6DB" w14:textId="77777777" w:rsidR="008267BA" w:rsidRPr="008267BA" w:rsidRDefault="008267BA" w:rsidP="008267BA">
      <w:pPr>
        <w:spacing w:after="0" w:line="48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Supplementary Figure 5. Response break-down for the question: “What comorbidities do you manage?”</w:t>
      </w:r>
    </w:p>
    <w:p w14:paraId="501B9055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617947A5" wp14:editId="04BE78B6">
            <wp:extent cx="4546301" cy="2682069"/>
            <wp:effectExtent l="0" t="0" r="6985" b="4445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91CB3EBC-2251-44CA-8D03-2EC188C209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4C7CFB66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71C54ED2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  <w:t>Supplementary Figure 6. Other comorbidities managed by respondents</w:t>
      </w:r>
    </w:p>
    <w:p w14:paraId="396DB52B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40CBF53C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6B8BC4A1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</w:p>
    <w:p w14:paraId="6C03396A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  <w:lang w:val="en-US"/>
        </w:rPr>
      </w:pPr>
      <w:bookmarkStart w:id="1" w:name="_Hlk45886922"/>
    </w:p>
    <w:p w14:paraId="52BE8B1F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A298395" wp14:editId="45A9BE13">
            <wp:extent cx="5943600" cy="3444240"/>
            <wp:effectExtent l="0" t="0" r="0" b="381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A3EFD669-4A01-4F68-867A-BADB364012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72EC0897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4126B02" w14:textId="77777777" w:rsidR="008267BA" w:rsidRPr="008267BA" w:rsidRDefault="008267BA" w:rsidP="008267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E28A543" w14:textId="2E6D73A2" w:rsidR="00365A1D" w:rsidRPr="00722866" w:rsidRDefault="008267BA" w:rsidP="00722866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267B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pplementary Figure 7. </w:t>
      </w:r>
      <w:r w:rsidRPr="008267BA">
        <w:rPr>
          <w:rFonts w:ascii="Times New Roman" w:eastAsia="Times New Roman" w:hAnsi="Times New Roman" w:cs="Times New Roman"/>
          <w:color w:val="333333"/>
          <w:sz w:val="24"/>
          <w:szCs w:val="24"/>
          <w:bdr w:val="none" w:sz="0" w:space="0" w:color="auto" w:frame="1"/>
          <w:shd w:val="clear" w:color="auto" w:fill="FFFFFF"/>
          <w:lang w:val="en-US"/>
        </w:rPr>
        <w:t>First, second and third line therapeutic interventional preferences of physicians by region</w:t>
      </w:r>
      <w:bookmarkEnd w:id="0"/>
      <w:bookmarkEnd w:id="1"/>
    </w:p>
    <w:sectPr w:rsidR="00365A1D" w:rsidRPr="007228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7BA"/>
    <w:rsid w:val="00000F39"/>
    <w:rsid w:val="000064A8"/>
    <w:rsid w:val="000116E9"/>
    <w:rsid w:val="000171A8"/>
    <w:rsid w:val="000217BA"/>
    <w:rsid w:val="00027DA7"/>
    <w:rsid w:val="000327D7"/>
    <w:rsid w:val="00037AF7"/>
    <w:rsid w:val="00043237"/>
    <w:rsid w:val="00043E0C"/>
    <w:rsid w:val="00044748"/>
    <w:rsid w:val="000454A0"/>
    <w:rsid w:val="0004612F"/>
    <w:rsid w:val="00046A91"/>
    <w:rsid w:val="00047547"/>
    <w:rsid w:val="00066C87"/>
    <w:rsid w:val="00072409"/>
    <w:rsid w:val="0007246B"/>
    <w:rsid w:val="0009077D"/>
    <w:rsid w:val="000A1365"/>
    <w:rsid w:val="000A4E0E"/>
    <w:rsid w:val="000A569F"/>
    <w:rsid w:val="000C3C72"/>
    <w:rsid w:val="000C7B38"/>
    <w:rsid w:val="000D251D"/>
    <w:rsid w:val="000D7A0F"/>
    <w:rsid w:val="000E4D53"/>
    <w:rsid w:val="000F1C38"/>
    <w:rsid w:val="000F29DE"/>
    <w:rsid w:val="000F36D4"/>
    <w:rsid w:val="000F3C24"/>
    <w:rsid w:val="000F794A"/>
    <w:rsid w:val="00106CAF"/>
    <w:rsid w:val="00111FB2"/>
    <w:rsid w:val="001143B4"/>
    <w:rsid w:val="0011637F"/>
    <w:rsid w:val="00116DBA"/>
    <w:rsid w:val="00116F29"/>
    <w:rsid w:val="0012149E"/>
    <w:rsid w:val="00123455"/>
    <w:rsid w:val="001262AB"/>
    <w:rsid w:val="00127C36"/>
    <w:rsid w:val="00132D97"/>
    <w:rsid w:val="0013328C"/>
    <w:rsid w:val="001367C0"/>
    <w:rsid w:val="00141637"/>
    <w:rsid w:val="0014462A"/>
    <w:rsid w:val="001452F2"/>
    <w:rsid w:val="0014675C"/>
    <w:rsid w:val="00146E93"/>
    <w:rsid w:val="00146F7D"/>
    <w:rsid w:val="00155384"/>
    <w:rsid w:val="00155AE4"/>
    <w:rsid w:val="00156ED5"/>
    <w:rsid w:val="001658B0"/>
    <w:rsid w:val="00170018"/>
    <w:rsid w:val="001817FF"/>
    <w:rsid w:val="00181B59"/>
    <w:rsid w:val="00183EC1"/>
    <w:rsid w:val="001869D2"/>
    <w:rsid w:val="0019032A"/>
    <w:rsid w:val="001952E8"/>
    <w:rsid w:val="00195707"/>
    <w:rsid w:val="0019797D"/>
    <w:rsid w:val="001A0612"/>
    <w:rsid w:val="001A3F77"/>
    <w:rsid w:val="001A6153"/>
    <w:rsid w:val="001A7708"/>
    <w:rsid w:val="001B3521"/>
    <w:rsid w:val="001B44EB"/>
    <w:rsid w:val="001B4A1B"/>
    <w:rsid w:val="001C4B78"/>
    <w:rsid w:val="001C5A03"/>
    <w:rsid w:val="001D03EE"/>
    <w:rsid w:val="001D2D23"/>
    <w:rsid w:val="001D4991"/>
    <w:rsid w:val="001D6901"/>
    <w:rsid w:val="001E5C50"/>
    <w:rsid w:val="002013E1"/>
    <w:rsid w:val="00205390"/>
    <w:rsid w:val="00207974"/>
    <w:rsid w:val="00211012"/>
    <w:rsid w:val="002169AB"/>
    <w:rsid w:val="00221B53"/>
    <w:rsid w:val="00223F56"/>
    <w:rsid w:val="00227C2A"/>
    <w:rsid w:val="00231386"/>
    <w:rsid w:val="00233B0A"/>
    <w:rsid w:val="002340D7"/>
    <w:rsid w:val="00240D01"/>
    <w:rsid w:val="00242253"/>
    <w:rsid w:val="00244418"/>
    <w:rsid w:val="00244A6F"/>
    <w:rsid w:val="00244D6D"/>
    <w:rsid w:val="002501BD"/>
    <w:rsid w:val="002617AE"/>
    <w:rsid w:val="00261F97"/>
    <w:rsid w:val="00272CAD"/>
    <w:rsid w:val="00276779"/>
    <w:rsid w:val="0027728C"/>
    <w:rsid w:val="00280D0A"/>
    <w:rsid w:val="0028238D"/>
    <w:rsid w:val="002851E5"/>
    <w:rsid w:val="0029069A"/>
    <w:rsid w:val="00292D30"/>
    <w:rsid w:val="002932E1"/>
    <w:rsid w:val="002972F6"/>
    <w:rsid w:val="00297EB6"/>
    <w:rsid w:val="002B00BC"/>
    <w:rsid w:val="002C0A8F"/>
    <w:rsid w:val="002C0B7D"/>
    <w:rsid w:val="002C569C"/>
    <w:rsid w:val="002E3614"/>
    <w:rsid w:val="003152BE"/>
    <w:rsid w:val="003177A0"/>
    <w:rsid w:val="003201FF"/>
    <w:rsid w:val="00335A26"/>
    <w:rsid w:val="0033634C"/>
    <w:rsid w:val="00342251"/>
    <w:rsid w:val="00344192"/>
    <w:rsid w:val="00347CE7"/>
    <w:rsid w:val="003520C9"/>
    <w:rsid w:val="00364968"/>
    <w:rsid w:val="00365A1D"/>
    <w:rsid w:val="003665BA"/>
    <w:rsid w:val="00380CF9"/>
    <w:rsid w:val="00387428"/>
    <w:rsid w:val="00393350"/>
    <w:rsid w:val="00393B71"/>
    <w:rsid w:val="00394207"/>
    <w:rsid w:val="003A4C73"/>
    <w:rsid w:val="003A7787"/>
    <w:rsid w:val="003B3038"/>
    <w:rsid w:val="003B406C"/>
    <w:rsid w:val="003B4285"/>
    <w:rsid w:val="003B6938"/>
    <w:rsid w:val="003C319A"/>
    <w:rsid w:val="003D0353"/>
    <w:rsid w:val="003D5184"/>
    <w:rsid w:val="003E4CAE"/>
    <w:rsid w:val="003E5B70"/>
    <w:rsid w:val="003F3947"/>
    <w:rsid w:val="003F5AE6"/>
    <w:rsid w:val="0040700E"/>
    <w:rsid w:val="00421D37"/>
    <w:rsid w:val="004227FE"/>
    <w:rsid w:val="00422B55"/>
    <w:rsid w:val="00425609"/>
    <w:rsid w:val="00446406"/>
    <w:rsid w:val="00447F75"/>
    <w:rsid w:val="0045539C"/>
    <w:rsid w:val="0045655C"/>
    <w:rsid w:val="00461D62"/>
    <w:rsid w:val="00463281"/>
    <w:rsid w:val="00467A01"/>
    <w:rsid w:val="00496834"/>
    <w:rsid w:val="004A33EE"/>
    <w:rsid w:val="004A39C9"/>
    <w:rsid w:val="004C389A"/>
    <w:rsid w:val="004C4D20"/>
    <w:rsid w:val="004C5ABB"/>
    <w:rsid w:val="004C5AD3"/>
    <w:rsid w:val="004D3F45"/>
    <w:rsid w:val="004D590E"/>
    <w:rsid w:val="004D5EB0"/>
    <w:rsid w:val="004D70FC"/>
    <w:rsid w:val="004E489D"/>
    <w:rsid w:val="004F222A"/>
    <w:rsid w:val="00505F7D"/>
    <w:rsid w:val="00514B71"/>
    <w:rsid w:val="0052007D"/>
    <w:rsid w:val="005230CB"/>
    <w:rsid w:val="0052620D"/>
    <w:rsid w:val="00533C16"/>
    <w:rsid w:val="00533CB4"/>
    <w:rsid w:val="005402FA"/>
    <w:rsid w:val="00541475"/>
    <w:rsid w:val="0054785B"/>
    <w:rsid w:val="005504F8"/>
    <w:rsid w:val="00550FA2"/>
    <w:rsid w:val="00551815"/>
    <w:rsid w:val="0055191C"/>
    <w:rsid w:val="00551E48"/>
    <w:rsid w:val="00552700"/>
    <w:rsid w:val="0055328E"/>
    <w:rsid w:val="00554A00"/>
    <w:rsid w:val="00555FB9"/>
    <w:rsid w:val="005663EE"/>
    <w:rsid w:val="00566576"/>
    <w:rsid w:val="0056761D"/>
    <w:rsid w:val="005678F0"/>
    <w:rsid w:val="00573BE1"/>
    <w:rsid w:val="0057651F"/>
    <w:rsid w:val="005777EF"/>
    <w:rsid w:val="00585135"/>
    <w:rsid w:val="005870FE"/>
    <w:rsid w:val="00593C78"/>
    <w:rsid w:val="005A3AD8"/>
    <w:rsid w:val="005A7AA9"/>
    <w:rsid w:val="005B6143"/>
    <w:rsid w:val="005C08C9"/>
    <w:rsid w:val="005C66D7"/>
    <w:rsid w:val="005C6948"/>
    <w:rsid w:val="005D313C"/>
    <w:rsid w:val="005E3DB1"/>
    <w:rsid w:val="005E4F6D"/>
    <w:rsid w:val="005E5DFC"/>
    <w:rsid w:val="005E6814"/>
    <w:rsid w:val="005E73A4"/>
    <w:rsid w:val="005F0874"/>
    <w:rsid w:val="005F34A7"/>
    <w:rsid w:val="005F77AC"/>
    <w:rsid w:val="00602EEB"/>
    <w:rsid w:val="00604733"/>
    <w:rsid w:val="00611295"/>
    <w:rsid w:val="00611C34"/>
    <w:rsid w:val="00613BA3"/>
    <w:rsid w:val="00614B31"/>
    <w:rsid w:val="00616B2A"/>
    <w:rsid w:val="006222BC"/>
    <w:rsid w:val="0063543F"/>
    <w:rsid w:val="00641298"/>
    <w:rsid w:val="00641F5F"/>
    <w:rsid w:val="0064446B"/>
    <w:rsid w:val="006474EB"/>
    <w:rsid w:val="0064781A"/>
    <w:rsid w:val="006528D6"/>
    <w:rsid w:val="0065317D"/>
    <w:rsid w:val="0065542E"/>
    <w:rsid w:val="00656D7A"/>
    <w:rsid w:val="00667070"/>
    <w:rsid w:val="00667B30"/>
    <w:rsid w:val="00667CE6"/>
    <w:rsid w:val="006839DF"/>
    <w:rsid w:val="00690E42"/>
    <w:rsid w:val="006A1BA2"/>
    <w:rsid w:val="006B2A6D"/>
    <w:rsid w:val="006C22EB"/>
    <w:rsid w:val="006C49DB"/>
    <w:rsid w:val="006D050F"/>
    <w:rsid w:val="006D231B"/>
    <w:rsid w:val="006D357C"/>
    <w:rsid w:val="006E36DF"/>
    <w:rsid w:val="006F0AEC"/>
    <w:rsid w:val="006F16B5"/>
    <w:rsid w:val="006F30D2"/>
    <w:rsid w:val="00700179"/>
    <w:rsid w:val="00713023"/>
    <w:rsid w:val="00721311"/>
    <w:rsid w:val="00721825"/>
    <w:rsid w:val="00722866"/>
    <w:rsid w:val="00724FC5"/>
    <w:rsid w:val="00735360"/>
    <w:rsid w:val="00735D38"/>
    <w:rsid w:val="00741D0A"/>
    <w:rsid w:val="00747522"/>
    <w:rsid w:val="007477A3"/>
    <w:rsid w:val="00753C85"/>
    <w:rsid w:val="0075463E"/>
    <w:rsid w:val="0075480E"/>
    <w:rsid w:val="00754DF7"/>
    <w:rsid w:val="00760E4F"/>
    <w:rsid w:val="00761639"/>
    <w:rsid w:val="007631F5"/>
    <w:rsid w:val="00770487"/>
    <w:rsid w:val="0079281C"/>
    <w:rsid w:val="007B45B7"/>
    <w:rsid w:val="007C257D"/>
    <w:rsid w:val="007C39C2"/>
    <w:rsid w:val="007D11E6"/>
    <w:rsid w:val="007E231A"/>
    <w:rsid w:val="007F75E3"/>
    <w:rsid w:val="00806DE9"/>
    <w:rsid w:val="00810298"/>
    <w:rsid w:val="00812729"/>
    <w:rsid w:val="008145B7"/>
    <w:rsid w:val="00815B71"/>
    <w:rsid w:val="00823639"/>
    <w:rsid w:val="00823F5E"/>
    <w:rsid w:val="008267BA"/>
    <w:rsid w:val="00830F62"/>
    <w:rsid w:val="0083234D"/>
    <w:rsid w:val="00847ACA"/>
    <w:rsid w:val="00852713"/>
    <w:rsid w:val="00852D64"/>
    <w:rsid w:val="00853CBE"/>
    <w:rsid w:val="008546D7"/>
    <w:rsid w:val="00860541"/>
    <w:rsid w:val="00860901"/>
    <w:rsid w:val="00860A2D"/>
    <w:rsid w:val="00863DF7"/>
    <w:rsid w:val="00865577"/>
    <w:rsid w:val="00877A01"/>
    <w:rsid w:val="00883207"/>
    <w:rsid w:val="00885865"/>
    <w:rsid w:val="008911C1"/>
    <w:rsid w:val="00893EDD"/>
    <w:rsid w:val="008A069C"/>
    <w:rsid w:val="008A3265"/>
    <w:rsid w:val="008B13D5"/>
    <w:rsid w:val="008B5F98"/>
    <w:rsid w:val="008B6893"/>
    <w:rsid w:val="008C30D9"/>
    <w:rsid w:val="008C359C"/>
    <w:rsid w:val="008D1A95"/>
    <w:rsid w:val="008D2AAF"/>
    <w:rsid w:val="008D30D0"/>
    <w:rsid w:val="008E141B"/>
    <w:rsid w:val="008E1889"/>
    <w:rsid w:val="008E30E7"/>
    <w:rsid w:val="008E3F60"/>
    <w:rsid w:val="008E6248"/>
    <w:rsid w:val="008E7046"/>
    <w:rsid w:val="008F4536"/>
    <w:rsid w:val="008F6D78"/>
    <w:rsid w:val="00900319"/>
    <w:rsid w:val="0090273E"/>
    <w:rsid w:val="009031FF"/>
    <w:rsid w:val="00904E01"/>
    <w:rsid w:val="0090573F"/>
    <w:rsid w:val="00917073"/>
    <w:rsid w:val="009211DD"/>
    <w:rsid w:val="0092192F"/>
    <w:rsid w:val="00925E53"/>
    <w:rsid w:val="00936077"/>
    <w:rsid w:val="00936AD8"/>
    <w:rsid w:val="00937697"/>
    <w:rsid w:val="009416D6"/>
    <w:rsid w:val="009422FF"/>
    <w:rsid w:val="00966BFD"/>
    <w:rsid w:val="0096737C"/>
    <w:rsid w:val="009705F5"/>
    <w:rsid w:val="009727A9"/>
    <w:rsid w:val="00974BA7"/>
    <w:rsid w:val="0098630E"/>
    <w:rsid w:val="00987792"/>
    <w:rsid w:val="00990FC8"/>
    <w:rsid w:val="0099108E"/>
    <w:rsid w:val="009925BF"/>
    <w:rsid w:val="009933DF"/>
    <w:rsid w:val="009A210F"/>
    <w:rsid w:val="009A2BEE"/>
    <w:rsid w:val="009A36FD"/>
    <w:rsid w:val="009B7860"/>
    <w:rsid w:val="009C21C5"/>
    <w:rsid w:val="009C65B5"/>
    <w:rsid w:val="009D1A0B"/>
    <w:rsid w:val="009E416C"/>
    <w:rsid w:val="009E6535"/>
    <w:rsid w:val="009E7071"/>
    <w:rsid w:val="009F4146"/>
    <w:rsid w:val="009F4F6B"/>
    <w:rsid w:val="009F6C18"/>
    <w:rsid w:val="009F7B67"/>
    <w:rsid w:val="00A10DB6"/>
    <w:rsid w:val="00A260C6"/>
    <w:rsid w:val="00A306EE"/>
    <w:rsid w:val="00A315BA"/>
    <w:rsid w:val="00A4490B"/>
    <w:rsid w:val="00A449B1"/>
    <w:rsid w:val="00A476FC"/>
    <w:rsid w:val="00A51536"/>
    <w:rsid w:val="00A55C7E"/>
    <w:rsid w:val="00A57556"/>
    <w:rsid w:val="00A61E72"/>
    <w:rsid w:val="00A66AB4"/>
    <w:rsid w:val="00A67B84"/>
    <w:rsid w:val="00A703FE"/>
    <w:rsid w:val="00A71A78"/>
    <w:rsid w:val="00A9087D"/>
    <w:rsid w:val="00A90EC4"/>
    <w:rsid w:val="00A9241B"/>
    <w:rsid w:val="00A927EC"/>
    <w:rsid w:val="00A95186"/>
    <w:rsid w:val="00A9706C"/>
    <w:rsid w:val="00AA3406"/>
    <w:rsid w:val="00AA3BB7"/>
    <w:rsid w:val="00AB175A"/>
    <w:rsid w:val="00AB4DE1"/>
    <w:rsid w:val="00AC022B"/>
    <w:rsid w:val="00AC268C"/>
    <w:rsid w:val="00AC2B46"/>
    <w:rsid w:val="00AC3B3F"/>
    <w:rsid w:val="00AC7211"/>
    <w:rsid w:val="00AC7F14"/>
    <w:rsid w:val="00AE1531"/>
    <w:rsid w:val="00AE3779"/>
    <w:rsid w:val="00AE47DB"/>
    <w:rsid w:val="00AE5070"/>
    <w:rsid w:val="00AE7D4B"/>
    <w:rsid w:val="00AF3CB1"/>
    <w:rsid w:val="00B02831"/>
    <w:rsid w:val="00B04FF4"/>
    <w:rsid w:val="00B062D2"/>
    <w:rsid w:val="00B065D6"/>
    <w:rsid w:val="00B1502C"/>
    <w:rsid w:val="00B250C8"/>
    <w:rsid w:val="00B301A1"/>
    <w:rsid w:val="00B302AE"/>
    <w:rsid w:val="00B30906"/>
    <w:rsid w:val="00B404EC"/>
    <w:rsid w:val="00B410B4"/>
    <w:rsid w:val="00B44384"/>
    <w:rsid w:val="00B45565"/>
    <w:rsid w:val="00B5008C"/>
    <w:rsid w:val="00B53590"/>
    <w:rsid w:val="00B56350"/>
    <w:rsid w:val="00B62872"/>
    <w:rsid w:val="00B62938"/>
    <w:rsid w:val="00B842A8"/>
    <w:rsid w:val="00B85E8A"/>
    <w:rsid w:val="00B90EF9"/>
    <w:rsid w:val="00B9133F"/>
    <w:rsid w:val="00B91710"/>
    <w:rsid w:val="00B968C7"/>
    <w:rsid w:val="00B96AD9"/>
    <w:rsid w:val="00BA3CC4"/>
    <w:rsid w:val="00BD711B"/>
    <w:rsid w:val="00BD7BF4"/>
    <w:rsid w:val="00BE07B3"/>
    <w:rsid w:val="00BF4A69"/>
    <w:rsid w:val="00BF5AB4"/>
    <w:rsid w:val="00C17693"/>
    <w:rsid w:val="00C208A0"/>
    <w:rsid w:val="00C224AD"/>
    <w:rsid w:val="00C24380"/>
    <w:rsid w:val="00C27A85"/>
    <w:rsid w:val="00C34F46"/>
    <w:rsid w:val="00C36822"/>
    <w:rsid w:val="00C407B0"/>
    <w:rsid w:val="00C40B92"/>
    <w:rsid w:val="00C40CDB"/>
    <w:rsid w:val="00C50D2A"/>
    <w:rsid w:val="00C5398F"/>
    <w:rsid w:val="00C62C83"/>
    <w:rsid w:val="00C75ADD"/>
    <w:rsid w:val="00C77361"/>
    <w:rsid w:val="00C94097"/>
    <w:rsid w:val="00C9585B"/>
    <w:rsid w:val="00C978B4"/>
    <w:rsid w:val="00CA282D"/>
    <w:rsid w:val="00CA3384"/>
    <w:rsid w:val="00CA5DDF"/>
    <w:rsid w:val="00CA7C93"/>
    <w:rsid w:val="00CB0410"/>
    <w:rsid w:val="00CB1B54"/>
    <w:rsid w:val="00CB1F52"/>
    <w:rsid w:val="00CB3A5B"/>
    <w:rsid w:val="00CC0959"/>
    <w:rsid w:val="00CC4815"/>
    <w:rsid w:val="00CC659F"/>
    <w:rsid w:val="00CC68CE"/>
    <w:rsid w:val="00CD212F"/>
    <w:rsid w:val="00CD46D3"/>
    <w:rsid w:val="00CD4ADA"/>
    <w:rsid w:val="00CD6697"/>
    <w:rsid w:val="00CE0DA7"/>
    <w:rsid w:val="00CF1806"/>
    <w:rsid w:val="00CF1D15"/>
    <w:rsid w:val="00CF30CD"/>
    <w:rsid w:val="00D12F2F"/>
    <w:rsid w:val="00D1524C"/>
    <w:rsid w:val="00D157BB"/>
    <w:rsid w:val="00D160A5"/>
    <w:rsid w:val="00D23834"/>
    <w:rsid w:val="00D31413"/>
    <w:rsid w:val="00D32663"/>
    <w:rsid w:val="00D36594"/>
    <w:rsid w:val="00D6322C"/>
    <w:rsid w:val="00D63D8D"/>
    <w:rsid w:val="00D64D9D"/>
    <w:rsid w:val="00D67076"/>
    <w:rsid w:val="00D72CEE"/>
    <w:rsid w:val="00D74FFF"/>
    <w:rsid w:val="00D80426"/>
    <w:rsid w:val="00D92B67"/>
    <w:rsid w:val="00DA273C"/>
    <w:rsid w:val="00DB1ED1"/>
    <w:rsid w:val="00DB4300"/>
    <w:rsid w:val="00DB6CA1"/>
    <w:rsid w:val="00DD3CB0"/>
    <w:rsid w:val="00DD49CA"/>
    <w:rsid w:val="00DF178F"/>
    <w:rsid w:val="00DF276F"/>
    <w:rsid w:val="00DF39F1"/>
    <w:rsid w:val="00DF432C"/>
    <w:rsid w:val="00DF7ED4"/>
    <w:rsid w:val="00E02812"/>
    <w:rsid w:val="00E07A06"/>
    <w:rsid w:val="00E108A9"/>
    <w:rsid w:val="00E1712B"/>
    <w:rsid w:val="00E2068A"/>
    <w:rsid w:val="00E27721"/>
    <w:rsid w:val="00E33A69"/>
    <w:rsid w:val="00E36EB5"/>
    <w:rsid w:val="00E44636"/>
    <w:rsid w:val="00E455E2"/>
    <w:rsid w:val="00E477C9"/>
    <w:rsid w:val="00E51990"/>
    <w:rsid w:val="00E5592E"/>
    <w:rsid w:val="00E5593D"/>
    <w:rsid w:val="00E62BD8"/>
    <w:rsid w:val="00E7506F"/>
    <w:rsid w:val="00E93492"/>
    <w:rsid w:val="00E93A0F"/>
    <w:rsid w:val="00E96E72"/>
    <w:rsid w:val="00EA1FF8"/>
    <w:rsid w:val="00EA4028"/>
    <w:rsid w:val="00EA629E"/>
    <w:rsid w:val="00EA633E"/>
    <w:rsid w:val="00EA66BA"/>
    <w:rsid w:val="00EA751E"/>
    <w:rsid w:val="00EC02B7"/>
    <w:rsid w:val="00EC64CB"/>
    <w:rsid w:val="00EC6B82"/>
    <w:rsid w:val="00ED1846"/>
    <w:rsid w:val="00ED55A0"/>
    <w:rsid w:val="00EE68E9"/>
    <w:rsid w:val="00EF2B81"/>
    <w:rsid w:val="00EF4E43"/>
    <w:rsid w:val="00EF7C41"/>
    <w:rsid w:val="00F07B8F"/>
    <w:rsid w:val="00F2046F"/>
    <w:rsid w:val="00F23151"/>
    <w:rsid w:val="00F27CB2"/>
    <w:rsid w:val="00F302CF"/>
    <w:rsid w:val="00F31150"/>
    <w:rsid w:val="00F37523"/>
    <w:rsid w:val="00F44BD1"/>
    <w:rsid w:val="00F50894"/>
    <w:rsid w:val="00F52CAF"/>
    <w:rsid w:val="00F57719"/>
    <w:rsid w:val="00F64E78"/>
    <w:rsid w:val="00F72499"/>
    <w:rsid w:val="00F72C99"/>
    <w:rsid w:val="00F74064"/>
    <w:rsid w:val="00F74C5E"/>
    <w:rsid w:val="00F80CA2"/>
    <w:rsid w:val="00F81661"/>
    <w:rsid w:val="00F910B3"/>
    <w:rsid w:val="00F9313A"/>
    <w:rsid w:val="00F960D2"/>
    <w:rsid w:val="00F973E9"/>
    <w:rsid w:val="00FA2772"/>
    <w:rsid w:val="00FA3A96"/>
    <w:rsid w:val="00FA5702"/>
    <w:rsid w:val="00FA657A"/>
    <w:rsid w:val="00FC091B"/>
    <w:rsid w:val="00FC558C"/>
    <w:rsid w:val="00FD01C8"/>
    <w:rsid w:val="00FD04E0"/>
    <w:rsid w:val="00FD6596"/>
    <w:rsid w:val="00FE4CB2"/>
    <w:rsid w:val="00FE56A7"/>
    <w:rsid w:val="00FF334F"/>
    <w:rsid w:val="00FF41E3"/>
    <w:rsid w:val="00FF7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5FD97"/>
  <w15:chartTrackingRefBased/>
  <w15:docId w15:val="{3781BE84-B55B-4E43-B748-E24E1C45F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fontTable" Target="fontTable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Users\randa\Desktop\TS%20services%20paper\excel%20sheets\Copy%20of%20Prepared%20summary%20responses%20by%20country%20-%20edited%20for%20report%204%20(tic%20specialist%20analyses)%20with%20specialists%20removed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Users\randa\Desktop\TS%20services%20paper\excel%20sheets\Copy%20of%20Prepared%20summary%20responses%20by%20country%20-%20edited%20for%20report%204%20(tic%20specialist%20analyses)%20with%20specialists%20removed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C:\Users\randa\Desktop\TS%20services%20paper\excel%20sheets\Copy%20of%20Prepared%20summary%20responses%20by%20country%20-%20edited%20for%20report%204%20(tic%20specialist%20analyses)%20with%20specialists%20removed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Users\randa\Desktop\TS%20services%20paper\excel%20sheets\Copy%20of%20Prepared%20summary%20responses%20by%20country%20-%20edited%20for%20report%204%20(tic%20specialist%20analyses)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C:\Users\randa\Desktop\TS%20services%20paper\excel%20sheets\Copy%20of%20Prepared%20summary%20responses%20by%20country%20-%20edited%20for%20report%204%20(tic%20specialist%20analyses)%20with%20specialists%20removed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Users\randa\Desktop\TS%20services%20paper\excel%20sheets\Copy%20of%20Prepared%20summary%20responses%20by%20country%20-%20edited%20for%20report%204%20(tic%20specialist%20analyses)%20with%20specialists%20removed.xlsx" TargetMode="Externa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oleObject" Target="file:///C:\Users\randa\Desktop\TS%20services%20paper\excel%20sheets\medicines%20just%20looking%20at%20dr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new TS px per month'!$B$19:$B$20</c:f>
              <c:strCache>
                <c:ptCount val="2"/>
                <c:pt idx="1">
                  <c:v>0-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new TS px per month'!$A$21:$A$2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new TS px per month'!$B$21:$B$24</c:f>
              <c:numCache>
                <c:formatCode>General</c:formatCode>
                <c:ptCount val="4"/>
                <c:pt idx="0">
                  <c:v>10</c:v>
                </c:pt>
                <c:pt idx="1">
                  <c:v>26</c:v>
                </c:pt>
                <c:pt idx="2">
                  <c:v>14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0A-42CD-A933-E806AF93F5FF}"/>
            </c:ext>
          </c:extLst>
        </c:ser>
        <c:ser>
          <c:idx val="1"/>
          <c:order val="1"/>
          <c:tx>
            <c:strRef>
              <c:f>'new TS px per month'!$C$19:$C$20</c:f>
              <c:strCache>
                <c:ptCount val="2"/>
                <c:pt idx="1">
                  <c:v>3-6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new TS px per month'!$A$21:$A$2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new TS px per month'!$C$21:$C$24</c:f>
              <c:numCache>
                <c:formatCode>General</c:formatCode>
                <c:ptCount val="4"/>
                <c:pt idx="0">
                  <c:v>5</c:v>
                </c:pt>
                <c:pt idx="1">
                  <c:v>7</c:v>
                </c:pt>
                <c:pt idx="2">
                  <c:v>8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0A-42CD-A933-E806AF93F5FF}"/>
            </c:ext>
          </c:extLst>
        </c:ser>
        <c:ser>
          <c:idx val="2"/>
          <c:order val="2"/>
          <c:tx>
            <c:strRef>
              <c:f>'new TS px per month'!$D$19:$D$20</c:f>
              <c:strCache>
                <c:ptCount val="2"/>
                <c:pt idx="1">
                  <c:v>7-1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new TS px per month'!$A$21:$A$2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new TS px per month'!$D$21:$D$24</c:f>
              <c:numCache>
                <c:formatCode>General</c:formatCode>
                <c:ptCount val="4"/>
                <c:pt idx="0">
                  <c:v>3</c:v>
                </c:pt>
                <c:pt idx="1">
                  <c:v>0</c:v>
                </c:pt>
                <c:pt idx="2">
                  <c:v>5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0A-42CD-A933-E806AF93F5FF}"/>
            </c:ext>
          </c:extLst>
        </c:ser>
        <c:ser>
          <c:idx val="3"/>
          <c:order val="3"/>
          <c:tx>
            <c:strRef>
              <c:f>'new TS px per month'!$E$19:$E$20</c:f>
              <c:strCache>
                <c:ptCount val="2"/>
                <c:pt idx="1">
                  <c:v>&gt;1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new TS px per month'!$A$21:$A$2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new TS px per month'!$E$21:$E$24</c:f>
              <c:numCache>
                <c:formatCode>General</c:formatCode>
                <c:ptCount val="4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10A-42CD-A933-E806AF93F5F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2389376"/>
        <c:axId val="652386752"/>
      </c:barChart>
      <c:catAx>
        <c:axId val="6523893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386752"/>
        <c:crosses val="autoZero"/>
        <c:auto val="1"/>
        <c:lblAlgn val="ctr"/>
        <c:lblOffset val="100"/>
        <c:noMultiLvlLbl val="0"/>
      </c:catAx>
      <c:valAx>
        <c:axId val="652386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23893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follow up px per month'!$B$10</c:f>
              <c:strCache>
                <c:ptCount val="1"/>
                <c:pt idx="0">
                  <c:v>0-4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follow up px per month'!$A$11:$A$1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follow up px per month'!$B$11:$B$14</c:f>
              <c:numCache>
                <c:formatCode>General</c:formatCode>
                <c:ptCount val="4"/>
                <c:pt idx="0">
                  <c:v>8</c:v>
                </c:pt>
                <c:pt idx="1">
                  <c:v>23</c:v>
                </c:pt>
                <c:pt idx="2">
                  <c:v>11</c:v>
                </c:pt>
                <c:pt idx="3">
                  <c:v>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5BA-4BB1-9518-A6D67097C8F6}"/>
            </c:ext>
          </c:extLst>
        </c:ser>
        <c:ser>
          <c:idx val="1"/>
          <c:order val="1"/>
          <c:tx>
            <c:strRef>
              <c:f>'follow up px per month'!$C$10</c:f>
              <c:strCache>
                <c:ptCount val="1"/>
                <c:pt idx="0">
                  <c:v>5-15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follow up px per month'!$A$11:$A$1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follow up px per month'!$C$11:$C$14</c:f>
              <c:numCache>
                <c:formatCode>General</c:formatCode>
                <c:ptCount val="4"/>
                <c:pt idx="0">
                  <c:v>5</c:v>
                </c:pt>
                <c:pt idx="1">
                  <c:v>7</c:v>
                </c:pt>
                <c:pt idx="2">
                  <c:v>12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5BA-4BB1-9518-A6D67097C8F6}"/>
            </c:ext>
          </c:extLst>
        </c:ser>
        <c:ser>
          <c:idx val="2"/>
          <c:order val="2"/>
          <c:tx>
            <c:strRef>
              <c:f>'follow up px per month'!$D$10</c:f>
              <c:strCache>
                <c:ptCount val="1"/>
                <c:pt idx="0">
                  <c:v>6-30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follow up px per month'!$A$11:$A$1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follow up px per month'!$D$11:$D$14</c:f>
              <c:numCache>
                <c:formatCode>General</c:formatCode>
                <c:ptCount val="4"/>
                <c:pt idx="0">
                  <c:v>5</c:v>
                </c:pt>
                <c:pt idx="1">
                  <c:v>2</c:v>
                </c:pt>
                <c:pt idx="2">
                  <c:v>5</c:v>
                </c:pt>
                <c:pt idx="3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5BA-4BB1-9518-A6D67097C8F6}"/>
            </c:ext>
          </c:extLst>
        </c:ser>
        <c:ser>
          <c:idx val="3"/>
          <c:order val="3"/>
          <c:tx>
            <c:strRef>
              <c:f>'follow up px per month'!$E$10</c:f>
              <c:strCache>
                <c:ptCount val="1"/>
                <c:pt idx="0">
                  <c:v>&gt;30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follow up px per month'!$A$11:$A$14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follow up px per month'!$E$11:$E$14</c:f>
              <c:numCache>
                <c:formatCode>General</c:formatCode>
                <c:ptCount val="4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5BA-4BB1-9518-A6D67097C8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1362640"/>
        <c:axId val="651358376"/>
      </c:barChart>
      <c:catAx>
        <c:axId val="651362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358376"/>
        <c:crosses val="autoZero"/>
        <c:auto val="1"/>
        <c:lblAlgn val="ctr"/>
        <c:lblOffset val="100"/>
        <c:noMultiLvlLbl val="0"/>
      </c:catAx>
      <c:valAx>
        <c:axId val="651358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1362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ge range'!$C$29</c:f>
              <c:strCache>
                <c:ptCount val="1"/>
                <c:pt idx="0">
                  <c:v>0-5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ge range'!$B$30:$B$33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ge range'!$C$30:$C$33</c:f>
              <c:numCache>
                <c:formatCode>General</c:formatCode>
                <c:ptCount val="4"/>
                <c:pt idx="0">
                  <c:v>0.1</c:v>
                </c:pt>
                <c:pt idx="1">
                  <c:v>0.15</c:v>
                </c:pt>
                <c:pt idx="2">
                  <c:v>0.04</c:v>
                </c:pt>
                <c:pt idx="3">
                  <c:v>0.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61-4D9E-ADEE-3EB2029FDDAC}"/>
            </c:ext>
          </c:extLst>
        </c:ser>
        <c:ser>
          <c:idx val="1"/>
          <c:order val="1"/>
          <c:tx>
            <c:strRef>
              <c:f>'Age range'!$D$29</c:f>
              <c:strCache>
                <c:ptCount val="1"/>
                <c:pt idx="0">
                  <c:v>6-11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ge range'!$B$30:$B$33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ge range'!$D$30:$D$33</c:f>
              <c:numCache>
                <c:formatCode>General</c:formatCode>
                <c:ptCount val="4"/>
                <c:pt idx="0">
                  <c:v>0.76</c:v>
                </c:pt>
                <c:pt idx="1">
                  <c:v>0.79</c:v>
                </c:pt>
                <c:pt idx="2">
                  <c:v>0.54</c:v>
                </c:pt>
                <c:pt idx="3">
                  <c:v>0.7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6D61-4D9E-ADEE-3EB2029FDDAC}"/>
            </c:ext>
          </c:extLst>
        </c:ser>
        <c:ser>
          <c:idx val="2"/>
          <c:order val="2"/>
          <c:tx>
            <c:strRef>
              <c:f>'Age range'!$E$29</c:f>
              <c:strCache>
                <c:ptCount val="1"/>
                <c:pt idx="0">
                  <c:v>12-18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ge range'!$B$30:$B$33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ge range'!$E$30:$E$33</c:f>
              <c:numCache>
                <c:formatCode>General</c:formatCode>
                <c:ptCount val="4"/>
                <c:pt idx="0">
                  <c:v>0.67</c:v>
                </c:pt>
                <c:pt idx="1">
                  <c:v>0.76</c:v>
                </c:pt>
                <c:pt idx="2">
                  <c:v>0.54</c:v>
                </c:pt>
                <c:pt idx="3">
                  <c:v>0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6D61-4D9E-ADEE-3EB2029FDDAC}"/>
            </c:ext>
          </c:extLst>
        </c:ser>
        <c:ser>
          <c:idx val="3"/>
          <c:order val="3"/>
          <c:tx>
            <c:strRef>
              <c:f>'Age range'!$F$29</c:f>
              <c:strCache>
                <c:ptCount val="1"/>
                <c:pt idx="0">
                  <c:v>&gt;18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ge range'!$B$30:$B$33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ge range'!$F$30:$F$33</c:f>
              <c:numCache>
                <c:formatCode>General</c:formatCode>
                <c:ptCount val="4"/>
                <c:pt idx="0">
                  <c:v>0.24</c:v>
                </c:pt>
                <c:pt idx="1">
                  <c:v>0.21</c:v>
                </c:pt>
                <c:pt idx="2">
                  <c:v>0.32</c:v>
                </c:pt>
                <c:pt idx="3">
                  <c:v>0.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6D61-4D9E-ADEE-3EB2029FDDA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624106952"/>
        <c:axId val="624102688"/>
      </c:barChart>
      <c:catAx>
        <c:axId val="624106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4102688"/>
        <c:crosses val="autoZero"/>
        <c:auto val="1"/>
        <c:lblAlgn val="ctr"/>
        <c:lblOffset val="100"/>
        <c:noMultiLvlLbl val="0"/>
      </c:catAx>
      <c:valAx>
        <c:axId val="6241026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24106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verage lenth of consult'!$B$25</c:f>
              <c:strCache>
                <c:ptCount val="1"/>
                <c:pt idx="0">
                  <c:v>&lt;1hou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average lenth of consult'!$A$26:$A$30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verage lenth of consult'!$B$26:$B$30</c:f>
              <c:numCache>
                <c:formatCode>General</c:formatCode>
                <c:ptCount val="4"/>
                <c:pt idx="0">
                  <c:v>1</c:v>
                </c:pt>
                <c:pt idx="1">
                  <c:v>6</c:v>
                </c:pt>
                <c:pt idx="2">
                  <c:v>6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45D-4F2A-89D5-D8042874F502}"/>
            </c:ext>
          </c:extLst>
        </c:ser>
        <c:ser>
          <c:idx val="1"/>
          <c:order val="1"/>
          <c:tx>
            <c:strRef>
              <c:f>'average lenth of consult'!$C$25</c:f>
              <c:strCache>
                <c:ptCount val="1"/>
                <c:pt idx="0">
                  <c:v>1-2 hour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average lenth of consult'!$A$26:$A$30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verage lenth of consult'!$C$26:$C$30</c:f>
              <c:numCache>
                <c:formatCode>General</c:formatCode>
                <c:ptCount val="4"/>
                <c:pt idx="0">
                  <c:v>16</c:v>
                </c:pt>
                <c:pt idx="1">
                  <c:v>24</c:v>
                </c:pt>
                <c:pt idx="2">
                  <c:v>18</c:v>
                </c:pt>
                <c:pt idx="3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45D-4F2A-89D5-D8042874F502}"/>
            </c:ext>
          </c:extLst>
        </c:ser>
        <c:ser>
          <c:idx val="2"/>
          <c:order val="2"/>
          <c:tx>
            <c:strRef>
              <c:f>'average lenth of consult'!$D$25</c:f>
              <c:strCache>
                <c:ptCount val="1"/>
                <c:pt idx="0">
                  <c:v>2-3 hour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average lenth of consult'!$A$26:$A$30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verage lenth of consult'!$D$26:$D$30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4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45D-4F2A-89D5-D8042874F502}"/>
            </c:ext>
          </c:extLst>
        </c:ser>
        <c:ser>
          <c:idx val="3"/>
          <c:order val="3"/>
          <c:tx>
            <c:strRef>
              <c:f>'average lenth of consult'!$E$25</c:f>
              <c:strCache>
                <c:ptCount val="1"/>
                <c:pt idx="0">
                  <c:v>&gt;3 hour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average lenth of consult'!$A$26:$A$30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average lenth of consult'!$E$26:$E$30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45D-4F2A-89D5-D8042874F5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50748560"/>
        <c:axId val="650751840"/>
      </c:barChart>
      <c:catAx>
        <c:axId val="65074856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751840"/>
        <c:crosses val="autoZero"/>
        <c:auto val="1"/>
        <c:lblAlgn val="ctr"/>
        <c:lblOffset val="100"/>
        <c:noMultiLvlLbl val="0"/>
      </c:catAx>
      <c:valAx>
        <c:axId val="6507518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07485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orbidity tx'!$B$77</c:f>
              <c:strCache>
                <c:ptCount val="1"/>
                <c:pt idx="0">
                  <c:v>OCD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morbidity tx'!$A$78:$A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B$78:$B$81</c:f>
              <c:numCache>
                <c:formatCode>General</c:formatCode>
                <c:ptCount val="4"/>
                <c:pt idx="0">
                  <c:v>0.9</c:v>
                </c:pt>
                <c:pt idx="1">
                  <c:v>0.78787878787878785</c:v>
                </c:pt>
                <c:pt idx="2">
                  <c:v>0.7857142857142857</c:v>
                </c:pt>
                <c:pt idx="3">
                  <c:v>0.948717948717948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61A-4936-9635-837BC7E09B99}"/>
            </c:ext>
          </c:extLst>
        </c:ser>
        <c:ser>
          <c:idx val="1"/>
          <c:order val="1"/>
          <c:tx>
            <c:strRef>
              <c:f>'Comorbidity tx'!$C$77</c:f>
              <c:strCache>
                <c:ptCount val="1"/>
                <c:pt idx="0">
                  <c:v>ADH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morbidity tx'!$A$78:$A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C$78:$C$81</c:f>
              <c:numCache>
                <c:formatCode>General</c:formatCode>
                <c:ptCount val="4"/>
                <c:pt idx="0">
                  <c:v>0.8</c:v>
                </c:pt>
                <c:pt idx="1">
                  <c:v>0.75757575757575746</c:v>
                </c:pt>
                <c:pt idx="2">
                  <c:v>0.6785714285714286</c:v>
                </c:pt>
                <c:pt idx="3">
                  <c:v>0.9487179487179485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61A-4936-9635-837BC7E09B99}"/>
            </c:ext>
          </c:extLst>
        </c:ser>
        <c:ser>
          <c:idx val="2"/>
          <c:order val="2"/>
          <c:tx>
            <c:strRef>
              <c:f>'Comorbidity tx'!$D$77</c:f>
              <c:strCache>
                <c:ptCount val="1"/>
                <c:pt idx="0">
                  <c:v>Anxiety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morbidity tx'!$A$78:$A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D$78:$D$81</c:f>
              <c:numCache>
                <c:formatCode>General</c:formatCode>
                <c:ptCount val="4"/>
                <c:pt idx="0">
                  <c:v>0.95</c:v>
                </c:pt>
                <c:pt idx="1">
                  <c:v>0.81818181818181823</c:v>
                </c:pt>
                <c:pt idx="2">
                  <c:v>0.7142857142857143</c:v>
                </c:pt>
                <c:pt idx="3">
                  <c:v>0.923076923076923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61A-4936-9635-837BC7E09B99}"/>
            </c:ext>
          </c:extLst>
        </c:ser>
        <c:ser>
          <c:idx val="3"/>
          <c:order val="3"/>
          <c:tx>
            <c:strRef>
              <c:f>'Comorbidity tx'!$E$77</c:f>
              <c:strCache>
                <c:ptCount val="1"/>
                <c:pt idx="0">
                  <c:v>ASD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morbidity tx'!$A$78:$A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E$78:$E$81</c:f>
              <c:numCache>
                <c:formatCode>General</c:formatCode>
                <c:ptCount val="4"/>
                <c:pt idx="0">
                  <c:v>0.3</c:v>
                </c:pt>
                <c:pt idx="1">
                  <c:v>0.24242424242424243</c:v>
                </c:pt>
                <c:pt idx="2">
                  <c:v>0.5714285714285714</c:v>
                </c:pt>
                <c:pt idx="3">
                  <c:v>0.615384615384615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61A-4936-9635-837BC7E09B9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2996720"/>
        <c:axId val="772997376"/>
      </c:barChart>
      <c:catAx>
        <c:axId val="772996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997376"/>
        <c:crosses val="autoZero"/>
        <c:auto val="1"/>
        <c:lblAlgn val="ctr"/>
        <c:lblOffset val="100"/>
        <c:noMultiLvlLbl val="0"/>
      </c:catAx>
      <c:valAx>
        <c:axId val="7729973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996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Comorbidity tx'!$I$77</c:f>
              <c:strCache>
                <c:ptCount val="1"/>
                <c:pt idx="0">
                  <c:v>Skin picking/SIB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Comorbidity tx'!$H$78:$H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I$78:$I$81</c:f>
              <c:numCache>
                <c:formatCode>General</c:formatCode>
                <c:ptCount val="4"/>
                <c:pt idx="0">
                  <c:v>0.6</c:v>
                </c:pt>
                <c:pt idx="1">
                  <c:v>0.5757575757575758</c:v>
                </c:pt>
                <c:pt idx="2">
                  <c:v>0.5714285714285714</c:v>
                </c:pt>
                <c:pt idx="3">
                  <c:v>0.666666666666666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B48-4343-8B20-945F06925FB7}"/>
            </c:ext>
          </c:extLst>
        </c:ser>
        <c:ser>
          <c:idx val="1"/>
          <c:order val="1"/>
          <c:tx>
            <c:strRef>
              <c:f>'Comorbidity tx'!$J$77</c:f>
              <c:strCache>
                <c:ptCount val="1"/>
                <c:pt idx="0">
                  <c:v>Anger/Rag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Comorbidity tx'!$H$78:$H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J$78:$J$81</c:f>
              <c:numCache>
                <c:formatCode>General</c:formatCode>
                <c:ptCount val="4"/>
                <c:pt idx="0">
                  <c:v>0.8</c:v>
                </c:pt>
                <c:pt idx="1">
                  <c:v>0.51515151515151514</c:v>
                </c:pt>
                <c:pt idx="2">
                  <c:v>0.6428571428571429</c:v>
                </c:pt>
                <c:pt idx="3">
                  <c:v>0.8717948717948718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B48-4343-8B20-945F06925FB7}"/>
            </c:ext>
          </c:extLst>
        </c:ser>
        <c:ser>
          <c:idx val="2"/>
          <c:order val="2"/>
          <c:tx>
            <c:strRef>
              <c:f>'Comorbidity tx'!$K$77</c:f>
              <c:strCache>
                <c:ptCount val="1"/>
                <c:pt idx="0">
                  <c:v>Sleep disorde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Comorbidity tx'!$H$78:$H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K$78:$K$81</c:f>
              <c:numCache>
                <c:formatCode>General</c:formatCode>
                <c:ptCount val="4"/>
                <c:pt idx="0">
                  <c:v>0.4</c:v>
                </c:pt>
                <c:pt idx="1">
                  <c:v>0.63636363636363635</c:v>
                </c:pt>
                <c:pt idx="2">
                  <c:v>0.6071428571428571</c:v>
                </c:pt>
                <c:pt idx="3">
                  <c:v>0.717948717948717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B48-4343-8B20-945F06925FB7}"/>
            </c:ext>
          </c:extLst>
        </c:ser>
        <c:ser>
          <c:idx val="3"/>
          <c:order val="3"/>
          <c:tx>
            <c:strRef>
              <c:f>'Comorbidity tx'!$L$77</c:f>
              <c:strCache>
                <c:ptCount val="1"/>
                <c:pt idx="0">
                  <c:v>Learning disability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Comorbidity tx'!$H$78:$H$81</c:f>
              <c:strCache>
                <c:ptCount val="4"/>
                <c:pt idx="0">
                  <c:v>CA</c:v>
                </c:pt>
                <c:pt idx="1">
                  <c:v>US</c:v>
                </c:pt>
                <c:pt idx="2">
                  <c:v>UK</c:v>
                </c:pt>
                <c:pt idx="3">
                  <c:v>EU</c:v>
                </c:pt>
              </c:strCache>
            </c:strRef>
          </c:cat>
          <c:val>
            <c:numRef>
              <c:f>'Comorbidity tx'!$L$78:$L$81</c:f>
              <c:numCache>
                <c:formatCode>General</c:formatCode>
                <c:ptCount val="4"/>
                <c:pt idx="0">
                  <c:v>0.5</c:v>
                </c:pt>
                <c:pt idx="1">
                  <c:v>0.48484848484848486</c:v>
                </c:pt>
                <c:pt idx="2">
                  <c:v>0.4642857142857143</c:v>
                </c:pt>
                <c:pt idx="3">
                  <c:v>0.589743589743589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B48-4343-8B20-945F06925FB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72884216"/>
        <c:axId val="772889464"/>
      </c:barChart>
      <c:catAx>
        <c:axId val="772884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889464"/>
        <c:crosses val="autoZero"/>
        <c:auto val="1"/>
        <c:lblAlgn val="ctr"/>
        <c:lblOffset val="100"/>
        <c:noMultiLvlLbl val="0"/>
      </c:catAx>
      <c:valAx>
        <c:axId val="7728894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72884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3!$H$27</c:f>
              <c:strCache>
                <c:ptCount val="1"/>
                <c:pt idx="0">
                  <c:v>CA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3!$I$25:$Q$26</c:f>
              <c:multiLvlStrCache>
                <c:ptCount val="9"/>
                <c:lvl>
                  <c:pt idx="0">
                    <c:v>Pharm</c:v>
                  </c:pt>
                  <c:pt idx="1">
                    <c:v>Behav</c:v>
                  </c:pt>
                  <c:pt idx="2">
                    <c:v>Psychoed</c:v>
                  </c:pt>
                  <c:pt idx="3">
                    <c:v>Pharm</c:v>
                  </c:pt>
                  <c:pt idx="4">
                    <c:v>Behav</c:v>
                  </c:pt>
                  <c:pt idx="5">
                    <c:v>Psychoed</c:v>
                  </c:pt>
                  <c:pt idx="6">
                    <c:v>Pharm</c:v>
                  </c:pt>
                  <c:pt idx="7">
                    <c:v>Behav</c:v>
                  </c:pt>
                  <c:pt idx="8">
                    <c:v>Psychoed</c:v>
                  </c:pt>
                </c:lvl>
                <c:lvl>
                  <c:pt idx="0">
                    <c:v>1st line</c:v>
                  </c:pt>
                  <c:pt idx="3">
                    <c:v>2nd line</c:v>
                  </c:pt>
                  <c:pt idx="6">
                    <c:v>3rd line</c:v>
                  </c:pt>
                </c:lvl>
              </c:multiLvlStrCache>
            </c:multiLvlStrRef>
          </c:cat>
          <c:val>
            <c:numRef>
              <c:f>Sheet3!$I$27:$Q$27</c:f>
              <c:numCache>
                <c:formatCode>General</c:formatCode>
                <c:ptCount val="9"/>
                <c:pt idx="0">
                  <c:v>0.2857142857142857</c:v>
                </c:pt>
                <c:pt idx="1">
                  <c:v>0.14285714285714285</c:v>
                </c:pt>
                <c:pt idx="2">
                  <c:v>0.5714285714285714</c:v>
                </c:pt>
                <c:pt idx="3">
                  <c:v>0.14285714285714285</c:v>
                </c:pt>
                <c:pt idx="4">
                  <c:v>0.5714285714285714</c:v>
                </c:pt>
                <c:pt idx="5">
                  <c:v>0.2857142857142857</c:v>
                </c:pt>
                <c:pt idx="6">
                  <c:v>0.5714285714285714</c:v>
                </c:pt>
                <c:pt idx="7">
                  <c:v>0.2857142857142857</c:v>
                </c:pt>
                <c:pt idx="8">
                  <c:v>0.1428571428571428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B11-4ACA-8232-A0AE934BA61A}"/>
            </c:ext>
          </c:extLst>
        </c:ser>
        <c:ser>
          <c:idx val="1"/>
          <c:order val="1"/>
          <c:tx>
            <c:strRef>
              <c:f>Sheet3!$H$28</c:f>
              <c:strCache>
                <c:ptCount val="1"/>
                <c:pt idx="0">
                  <c:v>UK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3!$I$25:$Q$26</c:f>
              <c:multiLvlStrCache>
                <c:ptCount val="9"/>
                <c:lvl>
                  <c:pt idx="0">
                    <c:v>Pharm</c:v>
                  </c:pt>
                  <c:pt idx="1">
                    <c:v>Behav</c:v>
                  </c:pt>
                  <c:pt idx="2">
                    <c:v>Psychoed</c:v>
                  </c:pt>
                  <c:pt idx="3">
                    <c:v>Pharm</c:v>
                  </c:pt>
                  <c:pt idx="4">
                    <c:v>Behav</c:v>
                  </c:pt>
                  <c:pt idx="5">
                    <c:v>Psychoed</c:v>
                  </c:pt>
                  <c:pt idx="6">
                    <c:v>Pharm</c:v>
                  </c:pt>
                  <c:pt idx="7">
                    <c:v>Behav</c:v>
                  </c:pt>
                  <c:pt idx="8">
                    <c:v>Psychoed</c:v>
                  </c:pt>
                </c:lvl>
                <c:lvl>
                  <c:pt idx="0">
                    <c:v>1st line</c:v>
                  </c:pt>
                  <c:pt idx="3">
                    <c:v>2nd line</c:v>
                  </c:pt>
                  <c:pt idx="6">
                    <c:v>3rd line</c:v>
                  </c:pt>
                </c:lvl>
              </c:multiLvlStrCache>
            </c:multiLvlStrRef>
          </c:cat>
          <c:val>
            <c:numRef>
              <c:f>Sheet3!$I$28:$Q$28</c:f>
              <c:numCache>
                <c:formatCode>General</c:formatCode>
                <c:ptCount val="9"/>
                <c:pt idx="0">
                  <c:v>0</c:v>
                </c:pt>
                <c:pt idx="1">
                  <c:v>0.23529411764705882</c:v>
                </c:pt>
                <c:pt idx="2">
                  <c:v>0.76470588235294112</c:v>
                </c:pt>
                <c:pt idx="3">
                  <c:v>0.29411764705882354</c:v>
                </c:pt>
                <c:pt idx="4">
                  <c:v>0.58823529411764708</c:v>
                </c:pt>
                <c:pt idx="5">
                  <c:v>0.11764705882352941</c:v>
                </c:pt>
                <c:pt idx="6">
                  <c:v>0.70588235294117652</c:v>
                </c:pt>
                <c:pt idx="7">
                  <c:v>0.17647058823529413</c:v>
                </c:pt>
                <c:pt idx="8">
                  <c:v>0.117647058823529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B11-4ACA-8232-A0AE934BA61A}"/>
            </c:ext>
          </c:extLst>
        </c:ser>
        <c:ser>
          <c:idx val="2"/>
          <c:order val="2"/>
          <c:tx>
            <c:strRef>
              <c:f>Sheet3!$H$29</c:f>
              <c:strCache>
                <c:ptCount val="1"/>
                <c:pt idx="0">
                  <c:v>EU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3!$I$25:$Q$26</c:f>
              <c:multiLvlStrCache>
                <c:ptCount val="9"/>
                <c:lvl>
                  <c:pt idx="0">
                    <c:v>Pharm</c:v>
                  </c:pt>
                  <c:pt idx="1">
                    <c:v>Behav</c:v>
                  </c:pt>
                  <c:pt idx="2">
                    <c:v>Psychoed</c:v>
                  </c:pt>
                  <c:pt idx="3">
                    <c:v>Pharm</c:v>
                  </c:pt>
                  <c:pt idx="4">
                    <c:v>Behav</c:v>
                  </c:pt>
                  <c:pt idx="5">
                    <c:v>Psychoed</c:v>
                  </c:pt>
                  <c:pt idx="6">
                    <c:v>Pharm</c:v>
                  </c:pt>
                  <c:pt idx="7">
                    <c:v>Behav</c:v>
                  </c:pt>
                  <c:pt idx="8">
                    <c:v>Psychoed</c:v>
                  </c:pt>
                </c:lvl>
                <c:lvl>
                  <c:pt idx="0">
                    <c:v>1st line</c:v>
                  </c:pt>
                  <c:pt idx="3">
                    <c:v>2nd line</c:v>
                  </c:pt>
                  <c:pt idx="6">
                    <c:v>3rd line</c:v>
                  </c:pt>
                </c:lvl>
              </c:multiLvlStrCache>
            </c:multiLvlStrRef>
          </c:cat>
          <c:val>
            <c:numRef>
              <c:f>Sheet3!$I$29:$Q$29</c:f>
              <c:numCache>
                <c:formatCode>General</c:formatCode>
                <c:ptCount val="9"/>
                <c:pt idx="0">
                  <c:v>0.11538461538461539</c:v>
                </c:pt>
                <c:pt idx="1">
                  <c:v>0.11538461538461539</c:v>
                </c:pt>
                <c:pt idx="2">
                  <c:v>0.76923076923076927</c:v>
                </c:pt>
                <c:pt idx="3">
                  <c:v>3.8461538461538464E-2</c:v>
                </c:pt>
                <c:pt idx="4">
                  <c:v>0.80769230769230771</c:v>
                </c:pt>
                <c:pt idx="5">
                  <c:v>0.15384615384615385</c:v>
                </c:pt>
                <c:pt idx="6">
                  <c:v>0.84615384615384615</c:v>
                </c:pt>
                <c:pt idx="7">
                  <c:v>7.6923076923076927E-2</c:v>
                </c:pt>
                <c:pt idx="8">
                  <c:v>7.692307692307692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B11-4ACA-8232-A0AE934BA61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0483168"/>
        <c:axId val="410483496"/>
      </c:barChart>
      <c:catAx>
        <c:axId val="41048316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483496"/>
        <c:crosses val="autoZero"/>
        <c:auto val="1"/>
        <c:lblAlgn val="ctr"/>
        <c:lblOffset val="100"/>
        <c:noMultiLvlLbl val="0"/>
      </c:catAx>
      <c:valAx>
        <c:axId val="41048349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04831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Bhikram</dc:creator>
  <cp:keywords/>
  <dc:description/>
  <cp:lastModifiedBy>Tracy Bhikram</cp:lastModifiedBy>
  <cp:revision>2</cp:revision>
  <dcterms:created xsi:type="dcterms:W3CDTF">2020-09-17T01:40:00Z</dcterms:created>
  <dcterms:modified xsi:type="dcterms:W3CDTF">2020-09-26T21:01:00Z</dcterms:modified>
</cp:coreProperties>
</file>